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843" w:rsidRDefault="00E558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</w:p>
    <w:p w:rsidR="008D3A70" w:rsidRDefault="00C571B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0D0AED">
        <w:rPr>
          <w:rFonts w:ascii="Times New Roman" w:hAnsi="Times New Roman" w:cs="Times New Roman"/>
          <w:sz w:val="20"/>
          <w:szCs w:val="20"/>
        </w:rPr>
        <w:t xml:space="preserve">Table </w:t>
      </w:r>
      <w:r w:rsidR="000D0AED">
        <w:rPr>
          <w:rFonts w:ascii="Times New Roman" w:hAnsi="Times New Roman" w:cs="Times New Roman"/>
          <w:sz w:val="20"/>
          <w:szCs w:val="20"/>
        </w:rPr>
        <w:t>S</w:t>
      </w:r>
      <w:r w:rsidRPr="000D0AED">
        <w:rPr>
          <w:rFonts w:ascii="Times New Roman" w:hAnsi="Times New Roman" w:cs="Times New Roman"/>
          <w:sz w:val="20"/>
          <w:szCs w:val="20"/>
        </w:rPr>
        <w:t>1</w:t>
      </w:r>
      <w:r w:rsidR="000D0AED">
        <w:rPr>
          <w:rFonts w:ascii="Times New Roman" w:hAnsi="Times New Roman" w:cs="Times New Roman"/>
          <w:sz w:val="20"/>
          <w:szCs w:val="20"/>
        </w:rPr>
        <w:t>. The clusters identified from the meta-analysis of Category Fluency and Picture Naming studies</w:t>
      </w:r>
    </w:p>
    <w:tbl>
      <w:tblPr>
        <w:tblW w:w="90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934"/>
        <w:gridCol w:w="934"/>
        <w:gridCol w:w="934"/>
        <w:gridCol w:w="934"/>
        <w:gridCol w:w="966"/>
        <w:gridCol w:w="2798"/>
      </w:tblGrid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uster #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tomical label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ency studie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89372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Middle front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06844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Inferior front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98102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Precentr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1135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Supplementary Motor Area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53395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Middle front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552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Thalam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11601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Middle Tempor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59919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Precentr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34408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Caudate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8642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Precentr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06574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ght Inferior frontal </w:t>
            </w:r>
            <w:proofErr w:type="spellStart"/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yus</w:t>
            </w:r>
            <w:proofErr w:type="spellEnd"/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89645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Cerebellum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46989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Middle Front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04904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Superior Front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ming studie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50345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Fusiform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08279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Fusiform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62598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Fusiform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25524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Precentr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35731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Inferior front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72944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Inferior front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29263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Middle front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68136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Insula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16426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Cerebellum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53867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Supplementary Motor Area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09121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Occipital lobe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90566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Precentr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92374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Occipital Lobe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7164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Middle Temporal Gyrus</w:t>
            </w:r>
          </w:p>
        </w:tc>
      </w:tr>
      <w:tr w:rsidR="000D0AED" w:rsidRPr="000D0AED" w:rsidTr="000D0AED">
        <w:trPr>
          <w:trHeight w:val="2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11051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:rsidR="000D0AED" w:rsidRPr="000D0AED" w:rsidRDefault="000D0AED" w:rsidP="00C7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Precentral gyrus</w:t>
            </w:r>
          </w:p>
        </w:tc>
      </w:tr>
    </w:tbl>
    <w:p w:rsidR="000D0AED" w:rsidRDefault="000D0AED">
      <w:pPr>
        <w:rPr>
          <w:rFonts w:ascii="Times New Roman" w:hAnsi="Times New Roman" w:cs="Times New Roman"/>
          <w:sz w:val="20"/>
          <w:szCs w:val="20"/>
        </w:rPr>
      </w:pPr>
    </w:p>
    <w:p w:rsidR="000D0AED" w:rsidRDefault="000D0AED">
      <w:pPr>
        <w:rPr>
          <w:rFonts w:ascii="Times New Roman" w:hAnsi="Times New Roman" w:cs="Times New Roman"/>
          <w:sz w:val="20"/>
          <w:szCs w:val="20"/>
        </w:rPr>
      </w:pPr>
    </w:p>
    <w:p w:rsidR="008D3A70" w:rsidRPr="000D0AED" w:rsidRDefault="000D0A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</w:t>
      </w:r>
      <w:r w:rsidR="00C53153">
        <w:rPr>
          <w:rFonts w:ascii="Times New Roman" w:hAnsi="Times New Roman" w:cs="Times New Roman"/>
          <w:sz w:val="20"/>
          <w:szCs w:val="20"/>
        </w:rPr>
        <w:t>. The peak coordinates of activation from the fMRI study.</w:t>
      </w:r>
    </w:p>
    <w:tbl>
      <w:tblPr>
        <w:tblW w:w="9837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3"/>
        <w:gridCol w:w="1053"/>
        <w:gridCol w:w="567"/>
        <w:gridCol w:w="567"/>
        <w:gridCol w:w="567"/>
        <w:gridCol w:w="3818"/>
        <w:gridCol w:w="42"/>
      </w:tblGrid>
      <w:tr w:rsidR="008D3A70" w:rsidRPr="000D0AED" w:rsidTr="00034CFD">
        <w:trPr>
          <w:gridAfter w:val="1"/>
          <w:wAfter w:w="42" w:type="dxa"/>
          <w:trHeight w:val="300"/>
        </w:trPr>
        <w:tc>
          <w:tcPr>
            <w:tcW w:w="9795" w:type="dxa"/>
            <w:gridSpan w:val="6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orrected p &lt; .001, cluster corrected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as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tomical label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ency &gt; contro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gulate gyrus/motor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cingulate</w:t>
            </w:r>
            <w:proofErr w:type="spellEnd"/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9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ellum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bito</w:t>
            </w:r>
            <w:proofErr w:type="spellEnd"/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front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gulate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ar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ntr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rior frontal gyrus, BA44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gulate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erior parietal lobul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ar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3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bito</w:t>
            </w:r>
            <w:proofErr w:type="spellEnd"/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front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dat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u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lam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dat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ontal pol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centr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6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ming &gt; contro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occipit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gulate gyrus/motor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1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occipit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occipit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ar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centr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 front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rior frontal gyrus, BA44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erior parietal lobul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rior frontal gyrus, BA44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ency &gt; namin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gulate gyrus/premotor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 front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gulate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9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ellum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gulate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ontal pol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 front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ellum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ontal pol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erior front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 front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ior cingulate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ior cingulate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ior cingulate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ular gyrus, PGp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 front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motor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ontal pol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erior front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rior frontal gyrus, BA45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ming &gt; fluenc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occipit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occipit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occipit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ipital pol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occipit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occipital cortex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9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erior parietal lobul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erior parietal lobule/Intra-parietal sulc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ntr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rior frontal gyrus, BA45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ar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ramargin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centr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ygdala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ramargin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ar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tamen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iform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ygdala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ntral gyr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lamus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erior parietal lobul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erior parietal lobule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tamen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tamen</w:t>
            </w:r>
          </w:p>
        </w:tc>
      </w:tr>
      <w:tr w:rsidR="008D3A70" w:rsidRPr="000D0AED" w:rsidTr="008D3A70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3860" w:type="dxa"/>
            <w:gridSpan w:val="2"/>
            <w:shd w:val="clear" w:color="auto" w:fill="auto"/>
            <w:noWrap/>
            <w:vAlign w:val="bottom"/>
            <w:hideMark/>
          </w:tcPr>
          <w:p w:rsidR="008D3A70" w:rsidRPr="000D0AED" w:rsidRDefault="008D3A70" w:rsidP="008D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0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central gyrus</w:t>
            </w:r>
          </w:p>
        </w:tc>
      </w:tr>
    </w:tbl>
    <w:p w:rsidR="008D3A70" w:rsidRPr="000D0AED" w:rsidRDefault="008D3A70">
      <w:pPr>
        <w:rPr>
          <w:rFonts w:ascii="Times New Roman" w:hAnsi="Times New Roman" w:cs="Times New Roman"/>
          <w:sz w:val="20"/>
          <w:szCs w:val="20"/>
        </w:rPr>
      </w:pPr>
    </w:p>
    <w:sectPr w:rsidR="008D3A70" w:rsidRPr="000D0AED" w:rsidSect="00EE5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57A"/>
    <w:rsid w:val="00034CFD"/>
    <w:rsid w:val="000D0AED"/>
    <w:rsid w:val="004A3E47"/>
    <w:rsid w:val="007B0A60"/>
    <w:rsid w:val="007D350C"/>
    <w:rsid w:val="008D3A70"/>
    <w:rsid w:val="00B365D0"/>
    <w:rsid w:val="00C53153"/>
    <w:rsid w:val="00C571B4"/>
    <w:rsid w:val="00E41982"/>
    <w:rsid w:val="00E55843"/>
    <w:rsid w:val="00EE5876"/>
    <w:rsid w:val="00F26068"/>
    <w:rsid w:val="00FC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11F1"/>
  <w15:docId w15:val="{64DFD58C-3412-413B-98E8-6D44632E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8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Humphreys</dc:creator>
  <cp:lastModifiedBy>Gina Humphreys</cp:lastModifiedBy>
  <cp:revision>3</cp:revision>
  <dcterms:created xsi:type="dcterms:W3CDTF">2022-08-24T10:31:00Z</dcterms:created>
  <dcterms:modified xsi:type="dcterms:W3CDTF">2022-08-24T10:32:00Z</dcterms:modified>
</cp:coreProperties>
</file>